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306F4" w14:textId="6CCE03F9" w:rsidR="00997198" w:rsidRPr="00C15E1B" w:rsidRDefault="00551DF8" w:rsidP="00997198">
      <w:r>
        <w:t xml:space="preserve">Supplementary </w:t>
      </w:r>
      <w:r w:rsidR="00997198">
        <w:t xml:space="preserve">Table </w:t>
      </w:r>
      <w:r>
        <w:t xml:space="preserve">1 </w:t>
      </w:r>
      <w:r w:rsidR="00997198">
        <w:t xml:space="preserve">– </w:t>
      </w:r>
      <w:r w:rsidR="00037C4B">
        <w:t xml:space="preserve">Comparison of self-rated calving confidence between </w:t>
      </w:r>
      <w:r w:rsidR="00997198">
        <w:t>3</w:t>
      </w:r>
      <w:r w:rsidR="00997198" w:rsidRPr="00C15E1B">
        <w:rPr>
          <w:vertAlign w:val="superscript"/>
        </w:rPr>
        <w:t>rd</w:t>
      </w:r>
      <w:r w:rsidR="00997198">
        <w:t xml:space="preserve"> and 4</w:t>
      </w:r>
      <w:r w:rsidR="00997198" w:rsidRPr="00C15E1B">
        <w:rPr>
          <w:vertAlign w:val="superscript"/>
        </w:rPr>
        <w:t>th</w:t>
      </w:r>
      <w:r w:rsidR="00997198">
        <w:t xml:space="preserve"> year </w:t>
      </w:r>
      <w:r w:rsidR="00037C4B">
        <w:t>students</w:t>
      </w:r>
      <w:r w:rsidR="00DF537D">
        <w:t>. Confidence Interval (CI)</w:t>
      </w:r>
      <w:r w:rsidR="004D769B">
        <w:t xml:space="preserve">, </w:t>
      </w:r>
      <w:r w:rsidR="00DF537D">
        <w:t>Standard Deviation (SD).</w:t>
      </w:r>
    </w:p>
    <w:tbl>
      <w:tblPr>
        <w:tblStyle w:val="TableGrid1"/>
        <w:tblW w:w="8926" w:type="dxa"/>
        <w:tblLayout w:type="fixed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1418"/>
      </w:tblGrid>
      <w:tr w:rsidR="00997198" w:rsidRPr="00CD4056" w14:paraId="342E7E73" w14:textId="77777777" w:rsidTr="005E0DFD">
        <w:tc>
          <w:tcPr>
            <w:tcW w:w="2547" w:type="dxa"/>
            <w:shd w:val="clear" w:color="auto" w:fill="auto"/>
          </w:tcPr>
          <w:p w14:paraId="653E7E1A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Calving task </w:t>
            </w:r>
          </w:p>
        </w:tc>
        <w:tc>
          <w:tcPr>
            <w:tcW w:w="2551" w:type="dxa"/>
            <w:shd w:val="clear" w:color="auto" w:fill="auto"/>
          </w:tcPr>
          <w:p w14:paraId="2978A5E1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</w:t>
            </w:r>
            <w:r w:rsidRPr="00CD4056">
              <w:rPr>
                <w:rFonts w:ascii="Calibri" w:eastAsia="Calibri" w:hAnsi="Calibri"/>
                <w:vertAlign w:val="superscript"/>
                <w:lang w:eastAsia="en-US"/>
              </w:rPr>
              <w:t>rd</w:t>
            </w:r>
            <w:r w:rsidRPr="00CD4056">
              <w:rPr>
                <w:rFonts w:ascii="Calibri" w:eastAsia="Calibri" w:hAnsi="Calibri"/>
                <w:lang w:eastAsia="en-US"/>
              </w:rPr>
              <w:t xml:space="preserve"> year confidence </w:t>
            </w:r>
          </w:p>
          <w:p w14:paraId="14807AF0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Mean </w:t>
            </w:r>
          </w:p>
          <w:p w14:paraId="1FF906A2" w14:textId="2ADD72D5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95% CI </w:t>
            </w:r>
          </w:p>
          <w:p w14:paraId="2F80263B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SD</w:t>
            </w:r>
          </w:p>
        </w:tc>
        <w:tc>
          <w:tcPr>
            <w:tcW w:w="2410" w:type="dxa"/>
            <w:shd w:val="clear" w:color="auto" w:fill="auto"/>
          </w:tcPr>
          <w:p w14:paraId="624773CF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4</w:t>
            </w:r>
            <w:r w:rsidRPr="00CD4056">
              <w:rPr>
                <w:rFonts w:ascii="Calibri" w:eastAsia="Calibri" w:hAnsi="Calibri"/>
                <w:vertAlign w:val="superscript"/>
                <w:lang w:eastAsia="en-US"/>
              </w:rPr>
              <w:t>th</w:t>
            </w:r>
            <w:r w:rsidRPr="00CD4056">
              <w:rPr>
                <w:rFonts w:ascii="Calibri" w:eastAsia="Calibri" w:hAnsi="Calibri"/>
                <w:lang w:eastAsia="en-US"/>
              </w:rPr>
              <w:t xml:space="preserve"> year confidence </w:t>
            </w:r>
          </w:p>
          <w:p w14:paraId="6A32A5E3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Mean </w:t>
            </w:r>
          </w:p>
          <w:p w14:paraId="3412DF90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95% CI </w:t>
            </w:r>
          </w:p>
          <w:p w14:paraId="531778F1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SD</w:t>
            </w:r>
          </w:p>
        </w:tc>
        <w:tc>
          <w:tcPr>
            <w:tcW w:w="1418" w:type="dxa"/>
          </w:tcPr>
          <w:p w14:paraId="4687A964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Mann Whitney</w:t>
            </w:r>
          </w:p>
          <w:p w14:paraId="5D7A341F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 p value </w:t>
            </w:r>
          </w:p>
        </w:tc>
      </w:tr>
      <w:tr w:rsidR="00997198" w:rsidRPr="00CD4056" w14:paraId="3380DF97" w14:textId="77777777" w:rsidTr="005E0DFD">
        <w:tc>
          <w:tcPr>
            <w:tcW w:w="2547" w:type="dxa"/>
            <w:shd w:val="clear" w:color="auto" w:fill="auto"/>
          </w:tcPr>
          <w:p w14:paraId="76B5DEE9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Restraint</w:t>
            </w:r>
          </w:p>
          <w:p w14:paraId="3A358861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</w:p>
        </w:tc>
        <w:tc>
          <w:tcPr>
            <w:tcW w:w="2551" w:type="dxa"/>
            <w:shd w:val="clear" w:color="auto" w:fill="auto"/>
          </w:tcPr>
          <w:p w14:paraId="32BDD545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3</w:t>
            </w:r>
          </w:p>
          <w:p w14:paraId="37AB7E5A" w14:textId="52154F39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1 – 3.4</w:t>
            </w:r>
          </w:p>
          <w:p w14:paraId="491B04B5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98</w:t>
            </w:r>
          </w:p>
        </w:tc>
        <w:tc>
          <w:tcPr>
            <w:tcW w:w="2410" w:type="dxa"/>
            <w:shd w:val="clear" w:color="auto" w:fill="auto"/>
          </w:tcPr>
          <w:p w14:paraId="2C906E92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3</w:t>
            </w:r>
          </w:p>
          <w:p w14:paraId="3BEE9036" w14:textId="639EA03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2 – 3.4</w:t>
            </w:r>
          </w:p>
          <w:p w14:paraId="4A1F31CC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88</w:t>
            </w:r>
          </w:p>
        </w:tc>
        <w:tc>
          <w:tcPr>
            <w:tcW w:w="1418" w:type="dxa"/>
          </w:tcPr>
          <w:p w14:paraId="29C63235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0.490</w:t>
            </w:r>
          </w:p>
        </w:tc>
      </w:tr>
      <w:tr w:rsidR="00997198" w:rsidRPr="00CD4056" w14:paraId="5A666521" w14:textId="77777777" w:rsidTr="005E0DFD">
        <w:tc>
          <w:tcPr>
            <w:tcW w:w="2547" w:type="dxa"/>
            <w:shd w:val="clear" w:color="auto" w:fill="auto"/>
          </w:tcPr>
          <w:p w14:paraId="720E7081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Establishing health status </w:t>
            </w:r>
          </w:p>
        </w:tc>
        <w:tc>
          <w:tcPr>
            <w:tcW w:w="2551" w:type="dxa"/>
            <w:shd w:val="clear" w:color="auto" w:fill="auto"/>
          </w:tcPr>
          <w:p w14:paraId="2EFEFE19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9</w:t>
            </w:r>
          </w:p>
          <w:p w14:paraId="0766DB07" w14:textId="3EA1DDF6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8 – 3.0</w:t>
            </w:r>
          </w:p>
          <w:p w14:paraId="0FED5C22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72</w:t>
            </w:r>
          </w:p>
        </w:tc>
        <w:tc>
          <w:tcPr>
            <w:tcW w:w="2410" w:type="dxa"/>
            <w:shd w:val="clear" w:color="auto" w:fill="auto"/>
          </w:tcPr>
          <w:p w14:paraId="1FF44DDC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2</w:t>
            </w:r>
          </w:p>
          <w:p w14:paraId="7A5BABAA" w14:textId="4AA2BA2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1 – 3.3</w:t>
            </w:r>
          </w:p>
          <w:p w14:paraId="29D5822F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67</w:t>
            </w:r>
          </w:p>
        </w:tc>
        <w:tc>
          <w:tcPr>
            <w:tcW w:w="1418" w:type="dxa"/>
          </w:tcPr>
          <w:p w14:paraId="7EF00E6D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00</w:t>
            </w:r>
          </w:p>
        </w:tc>
      </w:tr>
      <w:tr w:rsidR="00997198" w:rsidRPr="00CD4056" w14:paraId="6D941F4C" w14:textId="77777777" w:rsidTr="005E0DFD">
        <w:tc>
          <w:tcPr>
            <w:tcW w:w="2547" w:type="dxa"/>
            <w:shd w:val="clear" w:color="auto" w:fill="auto"/>
          </w:tcPr>
          <w:p w14:paraId="254294CE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History taking </w:t>
            </w:r>
          </w:p>
        </w:tc>
        <w:tc>
          <w:tcPr>
            <w:tcW w:w="2551" w:type="dxa"/>
            <w:shd w:val="clear" w:color="auto" w:fill="auto"/>
          </w:tcPr>
          <w:p w14:paraId="0653794F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4</w:t>
            </w:r>
          </w:p>
          <w:p w14:paraId="4B617057" w14:textId="6DC74056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3 – 3.5</w:t>
            </w:r>
          </w:p>
          <w:p w14:paraId="741F8CA0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71</w:t>
            </w:r>
          </w:p>
        </w:tc>
        <w:tc>
          <w:tcPr>
            <w:tcW w:w="2410" w:type="dxa"/>
            <w:shd w:val="clear" w:color="auto" w:fill="auto"/>
          </w:tcPr>
          <w:p w14:paraId="7962B9DA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5</w:t>
            </w:r>
          </w:p>
          <w:p w14:paraId="5B80D768" w14:textId="3CD515D1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4 – 3.5</w:t>
            </w:r>
          </w:p>
          <w:p w14:paraId="78D48A51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77</w:t>
            </w:r>
          </w:p>
        </w:tc>
        <w:tc>
          <w:tcPr>
            <w:tcW w:w="1418" w:type="dxa"/>
          </w:tcPr>
          <w:p w14:paraId="0CCB47F4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415</w:t>
            </w:r>
          </w:p>
        </w:tc>
      </w:tr>
      <w:tr w:rsidR="00997198" w:rsidRPr="00CD4056" w14:paraId="1AC166DD" w14:textId="77777777" w:rsidTr="005E0DFD">
        <w:tc>
          <w:tcPr>
            <w:tcW w:w="2547" w:type="dxa"/>
            <w:shd w:val="clear" w:color="auto" w:fill="auto"/>
          </w:tcPr>
          <w:p w14:paraId="6681A7A2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Vaginal exam </w:t>
            </w:r>
          </w:p>
        </w:tc>
        <w:tc>
          <w:tcPr>
            <w:tcW w:w="2551" w:type="dxa"/>
            <w:shd w:val="clear" w:color="auto" w:fill="auto"/>
          </w:tcPr>
          <w:p w14:paraId="1708E9F7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2</w:t>
            </w:r>
          </w:p>
          <w:p w14:paraId="4C0462B9" w14:textId="55FCE8C4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0 – 2.4</w:t>
            </w:r>
          </w:p>
          <w:p w14:paraId="5F4C43AC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99</w:t>
            </w:r>
          </w:p>
        </w:tc>
        <w:tc>
          <w:tcPr>
            <w:tcW w:w="2410" w:type="dxa"/>
            <w:shd w:val="clear" w:color="auto" w:fill="auto"/>
          </w:tcPr>
          <w:p w14:paraId="0BCD0FFA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7</w:t>
            </w:r>
          </w:p>
          <w:p w14:paraId="54EAB246" w14:textId="600E04E4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6 – 2.8</w:t>
            </w:r>
          </w:p>
          <w:p w14:paraId="4AC61A12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1.11</w:t>
            </w:r>
          </w:p>
        </w:tc>
        <w:tc>
          <w:tcPr>
            <w:tcW w:w="1418" w:type="dxa"/>
          </w:tcPr>
          <w:p w14:paraId="2CE2FAEF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00</w:t>
            </w:r>
          </w:p>
        </w:tc>
      </w:tr>
      <w:tr w:rsidR="00997198" w:rsidRPr="00CD4056" w14:paraId="1291B558" w14:textId="77777777" w:rsidTr="005E0DFD">
        <w:tc>
          <w:tcPr>
            <w:tcW w:w="2547" w:type="dxa"/>
            <w:shd w:val="clear" w:color="auto" w:fill="auto"/>
          </w:tcPr>
          <w:p w14:paraId="0893DD11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Palpation </w:t>
            </w:r>
          </w:p>
        </w:tc>
        <w:tc>
          <w:tcPr>
            <w:tcW w:w="2551" w:type="dxa"/>
            <w:shd w:val="clear" w:color="auto" w:fill="auto"/>
          </w:tcPr>
          <w:p w14:paraId="2B94922B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2</w:t>
            </w:r>
          </w:p>
          <w:p w14:paraId="7DB84FE9" w14:textId="1095B618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0 – 2.3</w:t>
            </w:r>
          </w:p>
          <w:p w14:paraId="22DEAB1C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95</w:t>
            </w:r>
          </w:p>
        </w:tc>
        <w:tc>
          <w:tcPr>
            <w:tcW w:w="2410" w:type="dxa"/>
            <w:shd w:val="clear" w:color="auto" w:fill="auto"/>
          </w:tcPr>
          <w:p w14:paraId="5357289D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5</w:t>
            </w:r>
          </w:p>
          <w:p w14:paraId="51BDE7E6" w14:textId="391DC362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3 – 2.6</w:t>
            </w:r>
          </w:p>
          <w:p w14:paraId="7D764CBA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1.04</w:t>
            </w:r>
          </w:p>
        </w:tc>
        <w:tc>
          <w:tcPr>
            <w:tcW w:w="1418" w:type="dxa"/>
          </w:tcPr>
          <w:p w14:paraId="3E6A642C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14</w:t>
            </w:r>
          </w:p>
        </w:tc>
      </w:tr>
      <w:tr w:rsidR="00997198" w:rsidRPr="00CD4056" w14:paraId="18A9962E" w14:textId="77777777" w:rsidTr="005E0DFD">
        <w:tc>
          <w:tcPr>
            <w:tcW w:w="2547" w:type="dxa"/>
            <w:shd w:val="clear" w:color="auto" w:fill="auto"/>
          </w:tcPr>
          <w:p w14:paraId="7AE69DC6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proofErr w:type="gramStart"/>
            <w:r w:rsidRPr="00CD4056">
              <w:rPr>
                <w:rFonts w:ascii="Calibri" w:eastAsia="Calibri" w:hAnsi="Calibri"/>
                <w:lang w:eastAsia="en-US"/>
              </w:rPr>
              <w:t>Coming to a conclusion</w:t>
            </w:r>
            <w:proofErr w:type="gramEnd"/>
            <w:r w:rsidRPr="00CD4056">
              <w:rPr>
                <w:rFonts w:ascii="Calibri" w:eastAsia="Calibri" w:hAnsi="Calibri"/>
                <w:lang w:eastAsia="en-US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7C3FA698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9</w:t>
            </w:r>
          </w:p>
          <w:p w14:paraId="30E70430" w14:textId="332BE696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7 – 2.0</w:t>
            </w:r>
          </w:p>
          <w:p w14:paraId="29987FBA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97</w:t>
            </w:r>
          </w:p>
        </w:tc>
        <w:tc>
          <w:tcPr>
            <w:tcW w:w="2410" w:type="dxa"/>
            <w:shd w:val="clear" w:color="auto" w:fill="auto"/>
          </w:tcPr>
          <w:p w14:paraId="5A68D7B0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3</w:t>
            </w:r>
          </w:p>
          <w:p w14:paraId="032761F8" w14:textId="59453B29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2 – 2.4</w:t>
            </w:r>
          </w:p>
          <w:p w14:paraId="18E61135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91</w:t>
            </w:r>
          </w:p>
        </w:tc>
        <w:tc>
          <w:tcPr>
            <w:tcW w:w="1418" w:type="dxa"/>
          </w:tcPr>
          <w:p w14:paraId="4D2ED4E1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00</w:t>
            </w:r>
          </w:p>
        </w:tc>
      </w:tr>
      <w:tr w:rsidR="00997198" w:rsidRPr="00CD4056" w14:paraId="18F6A1BF" w14:textId="77777777" w:rsidTr="005E0DFD">
        <w:tc>
          <w:tcPr>
            <w:tcW w:w="2547" w:type="dxa"/>
            <w:shd w:val="clear" w:color="auto" w:fill="auto"/>
          </w:tcPr>
          <w:p w14:paraId="3CF31F67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Correcting the problem</w:t>
            </w:r>
          </w:p>
        </w:tc>
        <w:tc>
          <w:tcPr>
            <w:tcW w:w="2551" w:type="dxa"/>
            <w:shd w:val="clear" w:color="auto" w:fill="auto"/>
          </w:tcPr>
          <w:p w14:paraId="56089134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7</w:t>
            </w:r>
          </w:p>
          <w:p w14:paraId="21B7491D" w14:textId="3DA4E439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6 – 1.9</w:t>
            </w:r>
          </w:p>
          <w:p w14:paraId="0F7CB37B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83</w:t>
            </w:r>
          </w:p>
        </w:tc>
        <w:tc>
          <w:tcPr>
            <w:tcW w:w="2410" w:type="dxa"/>
            <w:shd w:val="clear" w:color="auto" w:fill="auto"/>
          </w:tcPr>
          <w:p w14:paraId="3DFE3646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1</w:t>
            </w:r>
          </w:p>
          <w:p w14:paraId="5C74E4EF" w14:textId="5CF4AB41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0 – 2.2</w:t>
            </w:r>
          </w:p>
          <w:p w14:paraId="0B7F85EF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88</w:t>
            </w:r>
          </w:p>
        </w:tc>
        <w:tc>
          <w:tcPr>
            <w:tcW w:w="1418" w:type="dxa"/>
          </w:tcPr>
          <w:p w14:paraId="3641E4E3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00</w:t>
            </w:r>
          </w:p>
        </w:tc>
      </w:tr>
      <w:tr w:rsidR="00997198" w:rsidRPr="00CD4056" w14:paraId="6DF2729A" w14:textId="77777777" w:rsidTr="005E0DFD">
        <w:tc>
          <w:tcPr>
            <w:tcW w:w="2547" w:type="dxa"/>
            <w:shd w:val="clear" w:color="auto" w:fill="auto"/>
          </w:tcPr>
          <w:p w14:paraId="48A7E897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Assessing for room </w:t>
            </w:r>
          </w:p>
        </w:tc>
        <w:tc>
          <w:tcPr>
            <w:tcW w:w="2551" w:type="dxa"/>
            <w:shd w:val="clear" w:color="auto" w:fill="auto"/>
          </w:tcPr>
          <w:p w14:paraId="6C92B847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8</w:t>
            </w:r>
          </w:p>
          <w:p w14:paraId="53B46A50" w14:textId="73C73E10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7 – 1.9</w:t>
            </w:r>
          </w:p>
          <w:p w14:paraId="4B5F55E7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81</w:t>
            </w:r>
          </w:p>
        </w:tc>
        <w:tc>
          <w:tcPr>
            <w:tcW w:w="2410" w:type="dxa"/>
            <w:shd w:val="clear" w:color="auto" w:fill="auto"/>
          </w:tcPr>
          <w:p w14:paraId="236F6CC4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2</w:t>
            </w:r>
          </w:p>
          <w:p w14:paraId="04AC599F" w14:textId="22775885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1 – 2.3</w:t>
            </w:r>
          </w:p>
          <w:p w14:paraId="62F6E800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87</w:t>
            </w:r>
          </w:p>
        </w:tc>
        <w:tc>
          <w:tcPr>
            <w:tcW w:w="1418" w:type="dxa"/>
          </w:tcPr>
          <w:p w14:paraId="352F2D87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00</w:t>
            </w:r>
          </w:p>
        </w:tc>
      </w:tr>
      <w:tr w:rsidR="00997198" w:rsidRPr="00CD4056" w14:paraId="61192AE6" w14:textId="77777777" w:rsidTr="005E0DFD">
        <w:tc>
          <w:tcPr>
            <w:tcW w:w="2547" w:type="dxa"/>
            <w:shd w:val="clear" w:color="auto" w:fill="auto"/>
          </w:tcPr>
          <w:p w14:paraId="092360A1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Applying ropes </w:t>
            </w:r>
          </w:p>
        </w:tc>
        <w:tc>
          <w:tcPr>
            <w:tcW w:w="2551" w:type="dxa"/>
            <w:shd w:val="clear" w:color="auto" w:fill="auto"/>
          </w:tcPr>
          <w:p w14:paraId="2D3EBC82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4</w:t>
            </w:r>
          </w:p>
          <w:p w14:paraId="5AD28DA8" w14:textId="67B3B22C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2 – 2.5</w:t>
            </w:r>
          </w:p>
          <w:p w14:paraId="5A915C57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1.12</w:t>
            </w:r>
          </w:p>
        </w:tc>
        <w:tc>
          <w:tcPr>
            <w:tcW w:w="2410" w:type="dxa"/>
            <w:shd w:val="clear" w:color="auto" w:fill="auto"/>
          </w:tcPr>
          <w:p w14:paraId="15906E8B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6</w:t>
            </w:r>
          </w:p>
          <w:p w14:paraId="60ED846A" w14:textId="25A583BC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5 – 2.7</w:t>
            </w:r>
          </w:p>
          <w:p w14:paraId="12FDC003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99</w:t>
            </w:r>
          </w:p>
        </w:tc>
        <w:tc>
          <w:tcPr>
            <w:tcW w:w="1418" w:type="dxa"/>
          </w:tcPr>
          <w:p w14:paraId="2BBBDCFA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22</w:t>
            </w:r>
          </w:p>
        </w:tc>
      </w:tr>
      <w:tr w:rsidR="00997198" w:rsidRPr="00CD4056" w14:paraId="1BFBFE87" w14:textId="77777777" w:rsidTr="005E0DFD">
        <w:tc>
          <w:tcPr>
            <w:tcW w:w="2547" w:type="dxa"/>
            <w:shd w:val="clear" w:color="auto" w:fill="auto"/>
          </w:tcPr>
          <w:p w14:paraId="1D8FAFB8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Extracting the calf </w:t>
            </w:r>
          </w:p>
        </w:tc>
        <w:tc>
          <w:tcPr>
            <w:tcW w:w="2551" w:type="dxa"/>
            <w:shd w:val="clear" w:color="auto" w:fill="auto"/>
          </w:tcPr>
          <w:p w14:paraId="2C54EA7B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1</w:t>
            </w:r>
          </w:p>
          <w:p w14:paraId="50B432D8" w14:textId="54DE1AB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9 – 2.2</w:t>
            </w:r>
          </w:p>
          <w:p w14:paraId="2C0F7138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1.01</w:t>
            </w:r>
          </w:p>
        </w:tc>
        <w:tc>
          <w:tcPr>
            <w:tcW w:w="2410" w:type="dxa"/>
            <w:shd w:val="clear" w:color="auto" w:fill="auto"/>
          </w:tcPr>
          <w:p w14:paraId="677748A2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4</w:t>
            </w:r>
          </w:p>
          <w:p w14:paraId="662A6024" w14:textId="08FBEDC4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3 – 2.5</w:t>
            </w:r>
          </w:p>
          <w:p w14:paraId="02B7377F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96</w:t>
            </w:r>
          </w:p>
        </w:tc>
        <w:tc>
          <w:tcPr>
            <w:tcW w:w="1418" w:type="dxa"/>
          </w:tcPr>
          <w:p w14:paraId="49D8C4A0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01</w:t>
            </w:r>
          </w:p>
        </w:tc>
      </w:tr>
      <w:tr w:rsidR="00997198" w:rsidRPr="00CD4056" w14:paraId="5DFED050" w14:textId="77777777" w:rsidTr="005E0DFD">
        <w:tc>
          <w:tcPr>
            <w:tcW w:w="2547" w:type="dxa"/>
            <w:shd w:val="clear" w:color="auto" w:fill="auto"/>
          </w:tcPr>
          <w:p w14:paraId="2D6047B4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Reviving the calf </w:t>
            </w:r>
          </w:p>
        </w:tc>
        <w:tc>
          <w:tcPr>
            <w:tcW w:w="2551" w:type="dxa"/>
            <w:shd w:val="clear" w:color="auto" w:fill="auto"/>
          </w:tcPr>
          <w:p w14:paraId="61AB82E1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3</w:t>
            </w:r>
          </w:p>
          <w:p w14:paraId="0BC8DE50" w14:textId="5490DF94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1 – 2.5</w:t>
            </w:r>
          </w:p>
          <w:p w14:paraId="34055E1B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1.14</w:t>
            </w:r>
          </w:p>
        </w:tc>
        <w:tc>
          <w:tcPr>
            <w:tcW w:w="2410" w:type="dxa"/>
            <w:shd w:val="clear" w:color="auto" w:fill="auto"/>
          </w:tcPr>
          <w:p w14:paraId="4CF810BE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7</w:t>
            </w:r>
          </w:p>
          <w:p w14:paraId="63A7282E" w14:textId="19B8C32A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2.6 – 2.8</w:t>
            </w:r>
          </w:p>
          <w:p w14:paraId="1EBD60C7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1.00</w:t>
            </w:r>
          </w:p>
        </w:tc>
        <w:tc>
          <w:tcPr>
            <w:tcW w:w="1418" w:type="dxa"/>
          </w:tcPr>
          <w:p w14:paraId="623673A1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00</w:t>
            </w:r>
          </w:p>
        </w:tc>
      </w:tr>
      <w:tr w:rsidR="00997198" w:rsidRPr="00CD4056" w14:paraId="31A3BB64" w14:textId="77777777" w:rsidTr="005E0DFD">
        <w:tc>
          <w:tcPr>
            <w:tcW w:w="2547" w:type="dxa"/>
            <w:shd w:val="clear" w:color="auto" w:fill="auto"/>
          </w:tcPr>
          <w:p w14:paraId="138A6B53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Dealing with post-partum complications </w:t>
            </w:r>
          </w:p>
        </w:tc>
        <w:tc>
          <w:tcPr>
            <w:tcW w:w="2551" w:type="dxa"/>
            <w:shd w:val="clear" w:color="auto" w:fill="auto"/>
          </w:tcPr>
          <w:p w14:paraId="404415F6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5</w:t>
            </w:r>
          </w:p>
          <w:p w14:paraId="0F0B4ACC" w14:textId="577F9556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4 – 1.6</w:t>
            </w:r>
          </w:p>
          <w:p w14:paraId="3F413213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65</w:t>
            </w:r>
          </w:p>
        </w:tc>
        <w:tc>
          <w:tcPr>
            <w:tcW w:w="2410" w:type="dxa"/>
            <w:shd w:val="clear" w:color="auto" w:fill="auto"/>
          </w:tcPr>
          <w:p w14:paraId="432AE50F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7</w:t>
            </w:r>
          </w:p>
          <w:p w14:paraId="5FA24857" w14:textId="5E74494C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1.6 – 1.8</w:t>
            </w:r>
          </w:p>
          <w:p w14:paraId="6FBE0DEA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78</w:t>
            </w:r>
          </w:p>
          <w:p w14:paraId="6928C1D1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</w:p>
        </w:tc>
        <w:tc>
          <w:tcPr>
            <w:tcW w:w="1418" w:type="dxa"/>
          </w:tcPr>
          <w:p w14:paraId="5BA059D9" w14:textId="77777777" w:rsidR="00997198" w:rsidRPr="00865A3F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865A3F">
              <w:rPr>
                <w:rFonts w:ascii="Calibri" w:eastAsia="Calibri" w:hAnsi="Calibri"/>
                <w:lang w:eastAsia="en-US"/>
              </w:rPr>
              <w:t>0.001</w:t>
            </w:r>
          </w:p>
        </w:tc>
      </w:tr>
      <w:tr w:rsidR="00997198" w:rsidRPr="00CD4056" w14:paraId="073B216E" w14:textId="77777777" w:rsidTr="005E0DFD">
        <w:tc>
          <w:tcPr>
            <w:tcW w:w="2547" w:type="dxa"/>
            <w:shd w:val="clear" w:color="auto" w:fill="auto"/>
          </w:tcPr>
          <w:p w14:paraId="7158B1D5" w14:textId="77777777" w:rsidR="00997198" w:rsidRPr="00CD4056" w:rsidRDefault="00997198" w:rsidP="005E0DFD">
            <w:pPr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 xml:space="preserve">Communication with the farmer </w:t>
            </w:r>
          </w:p>
        </w:tc>
        <w:tc>
          <w:tcPr>
            <w:tcW w:w="2551" w:type="dxa"/>
            <w:shd w:val="clear" w:color="auto" w:fill="auto"/>
          </w:tcPr>
          <w:p w14:paraId="72AB35A8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2</w:t>
            </w:r>
          </w:p>
          <w:p w14:paraId="2D3662D9" w14:textId="72418B08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0 – 3.3</w:t>
            </w:r>
          </w:p>
          <w:p w14:paraId="1A7AD934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1.01</w:t>
            </w:r>
          </w:p>
        </w:tc>
        <w:tc>
          <w:tcPr>
            <w:tcW w:w="2410" w:type="dxa"/>
            <w:shd w:val="clear" w:color="auto" w:fill="auto"/>
          </w:tcPr>
          <w:p w14:paraId="75EB6678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2</w:t>
            </w:r>
          </w:p>
          <w:p w14:paraId="62C70DD7" w14:textId="08854C6C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3.1 – 3.3</w:t>
            </w:r>
          </w:p>
          <w:p w14:paraId="096AE1E0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+/- 0.89</w:t>
            </w:r>
          </w:p>
        </w:tc>
        <w:tc>
          <w:tcPr>
            <w:tcW w:w="1418" w:type="dxa"/>
          </w:tcPr>
          <w:p w14:paraId="64681003" w14:textId="77777777" w:rsidR="00997198" w:rsidRPr="00CD4056" w:rsidRDefault="00997198" w:rsidP="005E0DFD">
            <w:pPr>
              <w:jc w:val="center"/>
              <w:rPr>
                <w:rFonts w:ascii="Calibri" w:eastAsia="Calibri" w:hAnsi="Calibri"/>
                <w:lang w:eastAsia="en-US"/>
              </w:rPr>
            </w:pPr>
            <w:r w:rsidRPr="00CD4056">
              <w:rPr>
                <w:rFonts w:ascii="Calibri" w:eastAsia="Calibri" w:hAnsi="Calibri"/>
                <w:lang w:eastAsia="en-US"/>
              </w:rPr>
              <w:t>0.630</w:t>
            </w:r>
          </w:p>
        </w:tc>
      </w:tr>
    </w:tbl>
    <w:p w14:paraId="0A4974E0" w14:textId="77777777" w:rsidR="00480157" w:rsidRDefault="00480157"/>
    <w:sectPr w:rsidR="00480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98"/>
    <w:rsid w:val="00037C4B"/>
    <w:rsid w:val="00107CA3"/>
    <w:rsid w:val="00191421"/>
    <w:rsid w:val="001B059B"/>
    <w:rsid w:val="002826FE"/>
    <w:rsid w:val="002F50DE"/>
    <w:rsid w:val="003136EC"/>
    <w:rsid w:val="00480157"/>
    <w:rsid w:val="004D769B"/>
    <w:rsid w:val="00551DF8"/>
    <w:rsid w:val="0064791B"/>
    <w:rsid w:val="00722856"/>
    <w:rsid w:val="00997198"/>
    <w:rsid w:val="00B24668"/>
    <w:rsid w:val="00DF537D"/>
    <w:rsid w:val="00E45BB1"/>
    <w:rsid w:val="00F7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CFD25"/>
  <w15:chartTrackingRefBased/>
  <w15:docId w15:val="{487A138E-6643-4EDA-BEFA-337D15B4B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19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1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1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1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1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1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1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1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1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1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1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1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1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1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1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1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1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1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1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1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7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1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7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19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7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19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71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1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19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9719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7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Jayne Orr</cp:lastModifiedBy>
  <cp:revision>2</cp:revision>
  <dcterms:created xsi:type="dcterms:W3CDTF">2024-11-26T16:58:00Z</dcterms:created>
  <dcterms:modified xsi:type="dcterms:W3CDTF">2024-11-26T16:58:00Z</dcterms:modified>
</cp:coreProperties>
</file>